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19BAC" w14:textId="60A18246" w:rsidR="00F93DEA" w:rsidRPr="00E71AF5" w:rsidRDefault="00F93DEA" w:rsidP="00F93DEA">
      <w:pPr>
        <w:spacing w:after="240"/>
        <w:rPr>
          <w:rFonts w:ascii="Arial" w:hAnsi="Arial" w:cs="Arial"/>
          <w:sz w:val="22"/>
        </w:rPr>
      </w:pPr>
      <w:r w:rsidRPr="00E71AF5">
        <w:rPr>
          <w:rFonts w:ascii="Arial" w:hAnsi="Arial" w:cs="Arial"/>
          <w:b/>
          <w:sz w:val="22"/>
        </w:rPr>
        <w:t xml:space="preserve">Table </w:t>
      </w:r>
      <w:r w:rsidR="00E71AF5" w:rsidRPr="00E71AF5">
        <w:rPr>
          <w:rFonts w:ascii="Arial" w:hAnsi="Arial" w:cs="Arial"/>
          <w:b/>
          <w:sz w:val="22"/>
        </w:rPr>
        <w:t>S</w:t>
      </w:r>
      <w:r w:rsidR="00950A3F">
        <w:rPr>
          <w:rFonts w:ascii="Arial" w:hAnsi="Arial" w:cs="Arial"/>
          <w:b/>
          <w:sz w:val="22"/>
        </w:rPr>
        <w:t>5</w:t>
      </w:r>
      <w:bookmarkStart w:id="0" w:name="_GoBack"/>
      <w:bookmarkEnd w:id="0"/>
      <w:r w:rsidRPr="00E71AF5">
        <w:rPr>
          <w:rFonts w:ascii="Arial" w:hAnsi="Arial" w:cs="Arial"/>
          <w:sz w:val="22"/>
        </w:rPr>
        <w:t xml:space="preserve">. Function categories of differentially expressed proteins in </w:t>
      </w:r>
      <w:r w:rsidR="006C2BD4" w:rsidRPr="006C2BD4">
        <w:rPr>
          <w:rFonts w:ascii="Arial" w:hAnsi="Arial" w:cs="Arial"/>
          <w:i/>
          <w:color w:val="000000" w:themeColor="text1"/>
          <w:sz w:val="22"/>
        </w:rPr>
        <w:t>t</w:t>
      </w:r>
      <w:r w:rsidRPr="006C2BD4">
        <w:rPr>
          <w:rFonts w:ascii="Arial" w:hAnsi="Arial" w:cs="Arial"/>
          <w:i/>
          <w:color w:val="000000" w:themeColor="text1"/>
          <w:sz w:val="22"/>
        </w:rPr>
        <w:t>rm9Δ</w:t>
      </w:r>
      <w:r w:rsidRPr="00E71AF5">
        <w:rPr>
          <w:rFonts w:ascii="Arial" w:hAnsi="Arial" w:cs="Arial"/>
          <w:color w:val="000000" w:themeColor="text1"/>
          <w:sz w:val="22"/>
        </w:rPr>
        <w:t xml:space="preserve"> cell in normal and MMS conditions</w:t>
      </w:r>
    </w:p>
    <w:tbl>
      <w:tblPr>
        <w:tblW w:w="151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2835"/>
        <w:gridCol w:w="3572"/>
        <w:gridCol w:w="2835"/>
        <w:gridCol w:w="3572"/>
      </w:tblGrid>
      <w:tr w:rsidR="00FA66D1" w:rsidRPr="00F93DEA" w14:paraId="35FD6BB6" w14:textId="77777777" w:rsidTr="00115448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5DEDC1" w14:textId="77777777" w:rsidR="00FA66D1" w:rsidRPr="00FA66D1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O-ID</w:t>
            </w:r>
          </w:p>
          <w:p w14:paraId="3776B78A" w14:textId="77777777" w:rsidR="00FA66D1" w:rsidRPr="00F93DEA" w:rsidRDefault="00FA66D1" w:rsidP="00FA66D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6C0C56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222BF7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FA66D1" w:rsidRPr="00F93DEA" w14:paraId="4967EFC0" w14:textId="77777777" w:rsidTr="00FA66D1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5619FBCF" w14:textId="77777777" w:rsidR="00F93DEA" w:rsidRPr="00F93DEA" w:rsidRDefault="00F93DEA" w:rsidP="00FA66D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DE141C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BB63CD5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4875DE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BDEB239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0FBD684F" w14:textId="77777777" w:rsidTr="0009269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6577AF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AD53BB" w14:textId="77777777" w:rsidR="00F93DEA" w:rsidRPr="00FA66D1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527220FF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68BE55" w14:textId="77777777" w:rsidR="00F93DEA" w:rsidRPr="00FA66D1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705AD210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39B482" w14:textId="77777777" w:rsidR="00F93DEA" w:rsidRPr="00FA66D1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BCED371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926553" w14:textId="77777777" w:rsidR="00F93DEA" w:rsidRPr="00FA66D1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="00FA66D1"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634601BC" w14:textId="77777777" w:rsidR="00F93DEA" w:rsidRPr="00F93DEA" w:rsidRDefault="00F93DEA" w:rsidP="00FA66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0B0C66B6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0575E76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12</w:t>
            </w:r>
          </w:p>
          <w:p w14:paraId="62CFC4CF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7BE216C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4151F7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9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e-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9654CBC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E3D91B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4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236AA952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5CD1B4C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89D21E0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, Leu1, Nab6, Lys20, Caf20, Gly1, Tif3, Cwp1, Mmf1, Tma19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F29848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l36a, Sis1, Oye2, Ded81, Rpl1b, Age2, Rps2, Rps3, Sui1, Rpl9b, Rpl12b, Rli1, Sui2, Rpl9a, Rpp2b, Grs1, Rpl10, Rps23a, Rpl19b, Cys3, Efb1, Rpl35b, Rps9b, Dld3, Rnr4, Ngl1, Rps0b, Rps0a, Eft2, Rpl31a, Tys1, Rps16b, Rpl16a, Rpl16b, Rpl11b, Hsc82, Srp1, Rps15, Rps12, Tif2, Rps13, Yel047c, Rps21b, Rpl20a, Ydr341c, Acb1, Idp1, Adh5, Rpl27a, Cam1, Hts1, Wrs1, Rps1a, Dhh1, Rps1b, Rpl30, Arg4, Tef4, Tef2, Smt3, Rpl7a, Rps20, Met6, Ilv6, Rps19b, Hsp104, Hom3, Rps10b, His5, Ils1, Rpl33b, Rpp0, Ynl247w, Ssa1, Ssa2, Rps7a, Rpl40a, Rps6b, Gln1, Rpl6a, Rps28b, Dpm1, Rps31, Rps18a, Met14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6CE66C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1, Pir1, Cdc13, Vas1, Tma19, Rpl26b, Arg1, Tdh3, Aac3, Adh2, Mrpl19, Mmf1, Rpl35b, Bgl2, Mir1, Cwp1, Rpl25, Hmo1, Lys20, Hyp2, Tuf1, Gnd1, Dbp5, Hef3, Met13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74955BB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s8a, Rps17b, Yef3, Oye2, Apa1, Ded81, Rpl1b, Sui1, Sui2, Rpl9a, Rpp2b, Rpp2a, Hnt1, Rpl10, Rpl19b, Ssb1, Cys3, Rps7b, Efb1, Rps9b, Dld3, Rpl4a, Rnr4, Eft2, Rpl31a, Tys1, Dps1, Rps16b, Rpl16b, Hsc82, Rpp1a, Rps4b, Rpp1b, Rps12, Tif2, Ggc1, Rps21b, Rpl8b, Rps22a, Sst2, Ydr341c, Acb1, Cam1, Hts1, Wrs1, Rpl38, Rps1a, Rps1b, Sro9, Hor2, Rpl17b, Tef4, Rpl14b, Rps29a, Rps19b, Rps10b, Ils1, Ssa1, Ssa2, Rps5, Rpl33a, Rpl40a, Stm1, Ded1, Rps6b, Tif4631, Rpl18b, Rpl13b, Gus1, Gln1</w:t>
            </w:r>
          </w:p>
        </w:tc>
      </w:tr>
      <w:tr w:rsidR="00092695" w:rsidRPr="00F93DEA" w14:paraId="544E0698" w14:textId="77777777" w:rsidTr="00453C55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EE8614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529A9E8E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C1A00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2407D9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092695" w:rsidRPr="00F93DEA" w14:paraId="095698A6" w14:textId="77777777" w:rsidTr="00453C55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505FCB50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78A97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A5C841E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4554C0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0D1527E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092695" w:rsidRPr="00F93DEA" w14:paraId="471E6ECA" w14:textId="77777777" w:rsidTr="00453C5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2AC8DB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686E5F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5F5F132B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6F3E99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0FC15597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FD4BD0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3E5228C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F244CF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1946AB1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4714AA2F" w14:textId="77777777" w:rsidTr="00092695">
        <w:trPr>
          <w:trHeight w:val="270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58D28A0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17</w:t>
            </w:r>
          </w:p>
          <w:p w14:paraId="435C7BE2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translation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096D62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AB6321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e-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AACDFB2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50E77BE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e-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24F3701F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1B825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252EF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f20, Psa1, Fba1, Sec53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847F7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0a, Cdc19, Pfk2, Wrs1, Pub1, Rps2, Rps1a, Dhh1, Aro4, Rps1b, Sui1, Rpl12b, Sui2, Rli1, Rpl30, Tef4, Tef2, Grs1, Rpl10, Rps23a, Rpl7a, Ade3, Snf1, Rps9b, His4, Ils1, Rps0b, Asc1, Rps0a, Ola1, Eft2, Imd3, Imd2, Rpl31a, Rps16b, Fas1, Rpl16a, Zuo1, Thr4, Rpl6a, Tif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1A5CCF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1, Hyp2, Fba1, Vas1, Pdc1, Ura2, Sec53, Yih1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67389B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Sbp1, Tpd3, Yef3, Cdc19, Pfk1, Wrs1, Pub1, Rps1a, Rps1b, Sro9, Sui1, Sui2, Rpl17b, Tef4, Rpl14b, Rpl10, Ade3, Ssb1, Rps9b, Rpl4a, His4, Nat1, Ils1, Asc1, Eft2, Imd3, Imd2, Rpl31a, Kap123, Rps5, Dps1, Stm1, Rps16b, Tif4631, Zuo1, Rpl18b, Thr4, Rpl13b, Gus1, Rps4b, Tif2, Rpl8b, Gcn20</w:t>
            </w:r>
          </w:p>
        </w:tc>
      </w:tr>
      <w:tr w:rsidR="00FA66D1" w:rsidRPr="00F93DEA" w14:paraId="33869399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2A2118A0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254</w:t>
            </w:r>
          </w:p>
          <w:p w14:paraId="52BA70EA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biogene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8AA317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429F7A47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9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22D63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2814026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546CCE1B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CD92B5A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260F336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p40, Urb1, Lsg1, Dbp9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C5F3E74" w14:textId="77777777" w:rsidR="00092695" w:rsidRPr="00F93DEA" w:rsidRDefault="00FA66D1" w:rsidP="00092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p1, Cam1, Rps1a, Rps2, Rps3, Rps1b, Rpl9b, Rpl12b, Rli1, Rpl30, Drs1, Rpl10, Rps23a, Rps20, Rps19b, Rps9b, Rpl35b, Rps10b, Rps0b, Rpp0, Rps0a, Rpl31a, Pih1, Rps7a, Rpl40a, Rps16b, Rps6b, Rpl11b, Rps15, Rps28b, Rpl6a, Rps31, Rps13, Nop58, Prp43, Rps18a, Rps21b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CEBA7D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b, Drs2, Ytm1, Gar1, Rpl25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79258FD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Gsp1, Rps17b, Dia2, Afg2, Cam1, Rpl38, Rps1a, Rps1b, Yrb1, Drs1, Rpl10, Rps19b, Rps7b, Rps9b, Rps10b, Rpl31a, Rps5, Rpl40a, Rps16b, Tif4631, Rps6b, Rps21b, Rpl8b, Dbp9</w:t>
            </w:r>
          </w:p>
        </w:tc>
      </w:tr>
      <w:tr w:rsidR="00092695" w:rsidRPr="00F93DEA" w14:paraId="62D1A19D" w14:textId="77777777" w:rsidTr="00453C55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2BC6BC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43740DD6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43A82D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97B397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092695" w:rsidRPr="00F93DEA" w14:paraId="5E115755" w14:textId="77777777" w:rsidTr="00453C55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1F31E452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10E0EC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A91B459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C08269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E57EC4F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092695" w:rsidRPr="00F93DEA" w14:paraId="3DFC68B3" w14:textId="77777777" w:rsidTr="00453C5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504067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C3982B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11B180E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AB5BEF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05F2D23E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785603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5688817D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DC6E6D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1C853985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4DDAB1E2" w14:textId="77777777" w:rsidTr="00092695">
        <w:trPr>
          <w:trHeight w:val="270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7497C83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4660</w:t>
            </w:r>
          </w:p>
          <w:p w14:paraId="793A6D20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NA metabolic process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1796607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94BE8B2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02AB973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21940DF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03143E5E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70324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0665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p40, Urb1, Dbp9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26DB9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Gsp1, Ydr341c, Ded81, Hts1, Wrs1, Rps1a, Rps2, Rps1b, Rli1, Rpl30, Drs1, Grs1, Rps23a, Rps20, Rps9b, Rpl35b, Ils1, Rps0b, Rps0a, Ynl247w, Pih1, Tys1, Rps7a, Rps16b, Rps6b, Rps31, Rps13, Nop58, Prp43, Rps18a, Rps21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08177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b, Ytm1, Gar1, Vas1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781D9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s8a, Gsp1, Rps9b, Ydr341c, Ils1, Ded81, Hts1, Wrs1, Rps1a, Tys1, Dps1, Rps16b, Rps1b, Rps6b, Drs1, Deg1, Gus1, Rps21b, Rps7b, Dbp9</w:t>
            </w:r>
          </w:p>
        </w:tc>
      </w:tr>
      <w:tr w:rsidR="00FA66D1" w:rsidRPr="00F93DEA" w14:paraId="2E01EE3F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AA95013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57</w:t>
            </w:r>
          </w:p>
          <w:p w14:paraId="0C71BE07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foldi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93C3D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9CD233C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CDB8F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683E02E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5BF40B2D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B1DC5AC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03528B4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2677DB2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s1, Ydj1, Egd1, Hsp60, Sti1, Cct3, Ssa1, Hsp10, Pih1, Ssa2, Fpr4, Cct6, Zuo1, Cpr5, Cpr6, Hsc82, Sse1, Hsp104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74DFC9F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26, Kar2, Cpr1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5E1030D" w14:textId="77777777" w:rsid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a1, Hsp10, Ssa2, Fpr4, Hsp82, Ssa4, Zuo1, Cpr6, Hsc82, Sse1, Egd2, Emc1, Ssb1</w:t>
            </w:r>
          </w:p>
          <w:p w14:paraId="343EF8C4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EDA5862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97D97FE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23CD6CB" w14:textId="77777777" w:rsidR="00092695" w:rsidRDefault="00092695" w:rsidP="008F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3091CB0" w14:textId="77777777" w:rsidR="008F72A3" w:rsidRDefault="008F72A3" w:rsidP="008F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F9E57FE" w14:textId="77777777" w:rsidR="008F72A3" w:rsidRDefault="008F72A3" w:rsidP="008F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8A26CC2" w14:textId="77777777" w:rsidR="008F72A3" w:rsidRDefault="008F72A3" w:rsidP="008F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A33453D" w14:textId="77777777" w:rsidR="008F72A3" w:rsidRPr="00F93DEA" w:rsidRDefault="008F72A3" w:rsidP="008F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695" w:rsidRPr="00F93DEA" w14:paraId="7EF563A5" w14:textId="77777777" w:rsidTr="00092695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5DAB45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70803B73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758C43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92A5F4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092695" w:rsidRPr="00F93DEA" w14:paraId="00830EA6" w14:textId="77777777" w:rsidTr="00453C55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26FCB857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389DC6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F09894D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E516AD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EA3E48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092695" w:rsidRPr="00F93DEA" w14:paraId="278D181D" w14:textId="77777777" w:rsidTr="00453C5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D5B69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CAB937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73049AD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872B66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1698885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B3A32F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A8845A6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E4C9A5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0C189EB4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2B3F5B9B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AE2D744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091</w:t>
            </w:r>
          </w:p>
          <w:p w14:paraId="1B693787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ion of precursor metabolites and energ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83F83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17D5CBA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F229DE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5e-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83D1AF2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0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64AF76BD" w14:textId="77777777" w:rsidTr="00FA66D1">
        <w:trPr>
          <w:trHeight w:val="270"/>
          <w:jc w:val="center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8AA0ACC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E6D048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9, Gsy2, Pet9, Glk1, Tdh1, Atp3, Cit1, Atp4, Atp1, Nde1, Atp2, Adh1, Qcr2, Fba1, Idh2, Idh1, Cor1, Atp5, Eno1, Gpm1, Gph1, Pgm2, Pho85, Tps1, Mdh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6752C53E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19, Trx1, Idp1, Pfk2, Adh5, Hxk2, Pda1, Pdc5, Pdb1, Err3, Pah1, Vma2, Vma5, Tdh2, Vma7, Fre2, Eno2, Gdb1, Ugp1, Vma10, Snf1, Vma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65C971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9, Gsy2, Pet9, Trx2, Glk1, Tdh1, Cit1, Tdh3, Atp1, Aac3, Atp2, Adh2, Adh1, Lsc1, Lsc2, Qcr2, Fba1, Idh2, Atp5, Eno1, Dld1, Aco1, Gpm1, Kgd1, Pdc1, Hxk1, Pgm2, Pgm1, Pgk1, Tps1, Mdh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4EDDFCB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h1, Vma2, Vma5, Hor2, Rhr2, Trx1, Cdc19, Pfk1, Hxk2, Vma10, Vma13</w:t>
            </w:r>
          </w:p>
        </w:tc>
      </w:tr>
      <w:tr w:rsidR="00FA66D1" w:rsidRPr="00F93DEA" w14:paraId="1D8444A6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A6B2493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063</w:t>
            </w:r>
          </w:p>
          <w:p w14:paraId="3B66F52B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amino acid catabolic proces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D83D52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DB576A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96259B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1C2DA0F3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1FF03E82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4A5AE2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8D945A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1, Put2, Gly1, Gcv1, Gad1, Car2, Bat1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810B1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3, Adh5, Pdc5, Ilv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3A616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2, Gcv2, Adh1, Pdc1, Gcv1, Gad1, Car2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5751F7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h2</w:t>
            </w:r>
          </w:p>
        </w:tc>
      </w:tr>
      <w:tr w:rsidR="00FA66D1" w:rsidRPr="00F93DEA" w14:paraId="253A3023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5E9AD4FF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333</w:t>
            </w:r>
          </w:p>
          <w:p w14:paraId="74EA1752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ir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8D991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A366A8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A0D9B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9CC1478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56487211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45581F6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F678CA4" w14:textId="77777777" w:rsid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Idh2, Qcr2, Pet9, Idh1, Cor1, Mdh1</w:t>
            </w:r>
          </w:p>
          <w:p w14:paraId="628B33FC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1564489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58FE428" w14:textId="77777777" w:rsidR="00092695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C30A8B2" w14:textId="77777777" w:rsidR="00092695" w:rsidRPr="00F93DEA" w:rsidRDefault="00092695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1C4B086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h1, Idp1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1B4C1E6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Dld1, Aac3, Aco1, Lsc1, Lsc2, Kgd1, Idh2, Qcr2, Pet9, Mdh1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E7F5764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695" w:rsidRPr="00F93DEA" w14:paraId="2C8D7C32" w14:textId="77777777" w:rsidTr="00092695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4CCEBE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01A41D54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05CBE0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6B183B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092695" w:rsidRPr="00F93DEA" w14:paraId="264D95A1" w14:textId="77777777" w:rsidTr="00453C55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4AE24369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40E44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582E039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E0AF6C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EB6650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092695" w:rsidRPr="00F93DEA" w14:paraId="5E11B32E" w14:textId="77777777" w:rsidTr="00453C5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72192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3BDAEF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084B0700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584E5C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73C30492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935D7C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7F762F0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F7A065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7DD1360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036E164D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813DE6D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096</w:t>
            </w:r>
          </w:p>
          <w:p w14:paraId="5D48D8F5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B81548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71542AD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ABA05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0e-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432297B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6A0FAA73" w14:textId="77777777" w:rsidTr="00FA66D1">
        <w:trPr>
          <w:trHeight w:val="270"/>
          <w:jc w:val="center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15A2772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AA7FEFA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1, Gpm1, Fba1, Glk1, Eno1, Mdh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49EDB05C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2, Cdc19, Eno2, Pfk2, Hxk2, Pda1, Pdb1, Err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9396B5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1, Tdh3, Gpm1, Kgd1, Fba1, Hxk1, Pgk1, Glk1, Eno1, Mdh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F097D10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19, Pfk1, Hxk2</w:t>
            </w:r>
          </w:p>
        </w:tc>
      </w:tr>
      <w:tr w:rsidR="00FA66D1" w:rsidRPr="00F93DEA" w14:paraId="04DD99A2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760ADD3C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094</w:t>
            </w:r>
          </w:p>
          <w:p w14:paraId="19D63060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eogene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0A83CE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36F40C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146B4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0638478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76EEC318" w14:textId="77777777" w:rsidTr="00FA66D1">
        <w:trPr>
          <w:trHeight w:val="270"/>
          <w:jc w:val="center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445B8B82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703D029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1, Gpm1, Fba1, Eno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8555EA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2, Eno2, Pyc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1C26FF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1, Tdh3, Gpm1, Fba1, Pgk1, Eno1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5910DCAD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66D1" w:rsidRPr="00F93DEA" w14:paraId="39BEC0CD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40BF5F4A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109</w:t>
            </w:r>
          </w:p>
          <w:p w14:paraId="08B75F32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nzyme catabolic proces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CBB550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AF7A817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9F82EBB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0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21259480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483314F5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74B31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C850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Idh2, Idh1, Mdh1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57F21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p1, Dug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EE93E6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Aco1, Lsc1, Lsc2, Kgd1, Idh2, Mdh1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CC5F4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66D1" w:rsidRPr="00F93DEA" w14:paraId="1151D765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AB7C362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099</w:t>
            </w:r>
          </w:p>
          <w:p w14:paraId="26CF7246" w14:textId="77777777" w:rsidR="00F93DEA" w:rsidRPr="00F93DEA" w:rsidRDefault="00F93DEA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arboxylic acid cyc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5FC1F1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17A02494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A7F623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479A9BA5" w14:textId="77777777" w:rsidR="00F93DEA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7842155B" w14:textId="77777777" w:rsidTr="00092695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BC0F7FD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4F66487" w14:textId="77777777" w:rsid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Idh2, Idh1, Mdh1</w:t>
            </w:r>
          </w:p>
          <w:p w14:paraId="7B7B4AAF" w14:textId="77777777" w:rsidR="00092695" w:rsidRDefault="00092695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3ED0BE4" w14:textId="77777777" w:rsidR="00092695" w:rsidRDefault="00092695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7EE0E74" w14:textId="77777777" w:rsidR="00092695" w:rsidRDefault="00092695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2AD762D" w14:textId="77777777" w:rsidR="00092695" w:rsidRDefault="00092695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39B3D8A" w14:textId="77777777" w:rsidR="00092695" w:rsidRPr="00F93DEA" w:rsidRDefault="00092695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594C2E3" w14:textId="77777777" w:rsidR="00F93DEA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p1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7052A39" w14:textId="77777777" w:rsidR="00F93DEA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1, Aco1, Lsc1, Lsc2, Kgd1, Idh2, Mdh1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C31A98B" w14:textId="77777777" w:rsidR="00F93DEA" w:rsidRPr="00F93DEA" w:rsidRDefault="00F93DEA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695" w:rsidRPr="00F93DEA" w14:paraId="5944624C" w14:textId="77777777" w:rsidTr="00453C55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3A386D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46936485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8421A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0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0AD2C4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MS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</w:t>
            </w:r>
          </w:p>
        </w:tc>
      </w:tr>
      <w:tr w:rsidR="00092695" w:rsidRPr="00F93DEA" w14:paraId="4C4D8090" w14:textId="77777777" w:rsidTr="00453C55">
        <w:trPr>
          <w:trHeight w:val="454"/>
          <w:jc w:val="center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2F7BE72F" w14:textId="77777777" w:rsidR="00092695" w:rsidRPr="00F93DEA" w:rsidRDefault="00092695" w:rsidP="00453C5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60CD4B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FB07A34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4D136E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7EF243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-Regulated </w:t>
            </w: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092695" w:rsidRPr="00F93DEA" w14:paraId="3B6CD3EB" w14:textId="77777777" w:rsidTr="00453C55">
        <w:trPr>
          <w:trHeight w:val="624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9F6B1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89D119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6277C0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CE117A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381559B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BDDE72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160B8BAA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F9C0D7" w14:textId="77777777" w:rsidR="00092695" w:rsidRPr="00FA66D1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</w:t>
            </w:r>
            <w:r w:rsidRPr="00FA66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Enrichment)</w:t>
            </w:r>
          </w:p>
          <w:p w14:paraId="2F67C7E8" w14:textId="77777777" w:rsidR="00092695" w:rsidRPr="00F93DEA" w:rsidRDefault="00092695" w:rsidP="00453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FA66D1" w:rsidRPr="00F93DEA" w14:paraId="61FBB4B5" w14:textId="77777777" w:rsidTr="00092695">
        <w:trPr>
          <w:trHeight w:val="270"/>
          <w:jc w:val="center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90AA088" w14:textId="77777777" w:rsidR="00FA66D1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79</w:t>
            </w:r>
          </w:p>
          <w:p w14:paraId="07BD6A29" w14:textId="77777777" w:rsidR="00FA66D1" w:rsidRPr="00F93DEA" w:rsidRDefault="00FA66D1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89E57D4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9C0495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568942F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099090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6E818A5F" w14:textId="77777777" w:rsidTr="00DE0A28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508023" w14:textId="77777777" w:rsidR="00FA66D1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508645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l124w, Mcr1, Tma19, Sod1, Gad1, Hsp12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BF0D0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1, Ypr1, Trx1, Act1, Hsp10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23D32" w14:textId="77777777" w:rsidR="00FA66D1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x4, Ydl124w, Gre3, Mcr1, Trx2, Gnd1, Tma19, Sod1, Gad1, Hsp12, Sod2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4274A3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x1</w:t>
            </w:r>
          </w:p>
        </w:tc>
      </w:tr>
      <w:tr w:rsidR="00FA66D1" w:rsidRPr="00F93DEA" w14:paraId="794B7BD7" w14:textId="77777777" w:rsidTr="00FA66D1">
        <w:trPr>
          <w:trHeight w:val="270"/>
          <w:jc w:val="center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7AA653C5" w14:textId="77777777" w:rsidR="00FA66D1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265</w:t>
            </w:r>
          </w:p>
          <w:p w14:paraId="59E8B71C" w14:textId="77777777" w:rsidR="00FA66D1" w:rsidRPr="00F93DEA" w:rsidRDefault="00FA66D1" w:rsidP="00F93DE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C58177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67049954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7B2952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2DED07A8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66D1" w:rsidRPr="00F93DEA" w14:paraId="0DBFC99E" w14:textId="77777777" w:rsidTr="00DE0A28">
        <w:trPr>
          <w:trHeight w:val="270"/>
          <w:jc w:val="center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DACFB4" w14:textId="77777777" w:rsidR="00FA66D1" w:rsidRPr="00F93DEA" w:rsidRDefault="00FA66D1" w:rsidP="00F93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85F1C1B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3, Por1, Atp1, Atp2, Qcr2, Pet9, Cor1, Atp5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3C63158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h2, Oye2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55FC847" w14:textId="77777777" w:rsidR="00FA66D1" w:rsidRPr="00F93DEA" w:rsidRDefault="00FA66D1" w:rsidP="00092695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1, Tdh3, Atp1, Atp2, Qcr2, Pet9, Mir1, Atp5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692EDF6" w14:textId="77777777" w:rsidR="00FA66D1" w:rsidRPr="00F93DEA" w:rsidRDefault="00FA66D1" w:rsidP="00FA66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3D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ye2</w:t>
            </w:r>
          </w:p>
        </w:tc>
      </w:tr>
    </w:tbl>
    <w:p w14:paraId="11A65E4F" w14:textId="77777777" w:rsidR="00092695" w:rsidRPr="00CE1755" w:rsidRDefault="00092695" w:rsidP="00092695">
      <w:pPr>
        <w:rPr>
          <w:rFonts w:ascii="Times New Roman" w:hAnsi="Times New Roman" w:cs="Times New Roman"/>
          <w:sz w:val="24"/>
          <w:szCs w:val="24"/>
        </w:rPr>
      </w:pPr>
      <w:r w:rsidRPr="00CE175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CE1755">
        <w:rPr>
          <w:rFonts w:ascii="Times New Roman" w:hAnsi="Times New Roman" w:cs="Times New Roman"/>
          <w:sz w:val="24"/>
          <w:szCs w:val="24"/>
        </w:rPr>
        <w:t>ercentage”: the percentage of significantly changed proteins involved in each GO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67CC11C" w14:textId="77777777" w:rsidR="00F93DEA" w:rsidRPr="00092695" w:rsidRDefault="00092695">
      <w:pPr>
        <w:rPr>
          <w:rFonts w:ascii="Times New Roman" w:hAnsi="Times New Roman" w:cs="Times New Roman"/>
          <w:sz w:val="24"/>
          <w:szCs w:val="24"/>
        </w:rPr>
      </w:pPr>
      <w:r w:rsidRPr="00CE175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E1755">
        <w:rPr>
          <w:rFonts w:ascii="Times New Roman" w:hAnsi="Times New Roman" w:cs="Times New Roman"/>
          <w:sz w:val="24"/>
          <w:szCs w:val="24"/>
        </w:rPr>
        <w:t>nrichment”: the enrichment of significantly changed proteins in each GO category (hypergeometric distribution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93DEA" w:rsidRPr="00092695" w:rsidSect="00F93D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5182B" w14:textId="77777777" w:rsidR="004C0198" w:rsidRDefault="004C0198" w:rsidP="00EC033D">
      <w:r>
        <w:separator/>
      </w:r>
    </w:p>
  </w:endnote>
  <w:endnote w:type="continuationSeparator" w:id="0">
    <w:p w14:paraId="3FD6C510" w14:textId="77777777" w:rsidR="004C0198" w:rsidRDefault="004C0198" w:rsidP="00EC0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7F428" w14:textId="77777777" w:rsidR="004C0198" w:rsidRDefault="004C0198" w:rsidP="00EC033D">
      <w:r>
        <w:separator/>
      </w:r>
    </w:p>
  </w:footnote>
  <w:footnote w:type="continuationSeparator" w:id="0">
    <w:p w14:paraId="3D2D1E76" w14:textId="77777777" w:rsidR="004C0198" w:rsidRDefault="004C0198" w:rsidP="00EC0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DEA"/>
    <w:rsid w:val="00092695"/>
    <w:rsid w:val="001E536F"/>
    <w:rsid w:val="004C0198"/>
    <w:rsid w:val="00512CCC"/>
    <w:rsid w:val="006C2BD4"/>
    <w:rsid w:val="008F72A3"/>
    <w:rsid w:val="00950A3F"/>
    <w:rsid w:val="00B14D08"/>
    <w:rsid w:val="00DE0A28"/>
    <w:rsid w:val="00E71AF5"/>
    <w:rsid w:val="00EC033D"/>
    <w:rsid w:val="00F81E8E"/>
    <w:rsid w:val="00F93DEA"/>
    <w:rsid w:val="00FA2914"/>
    <w:rsid w:val="00FA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384344"/>
  <w15:docId w15:val="{A3FD7E7D-7779-48D5-B652-A19C7DA3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3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172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ydwj</dc:creator>
  <cp:lastModifiedBy>Wenjun Deng</cp:lastModifiedBy>
  <cp:revision>8</cp:revision>
  <dcterms:created xsi:type="dcterms:W3CDTF">2013-09-20T03:24:00Z</dcterms:created>
  <dcterms:modified xsi:type="dcterms:W3CDTF">2015-10-06T01:17:00Z</dcterms:modified>
</cp:coreProperties>
</file>